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F762F" w14:textId="5F1C93F3" w:rsidR="00FD00CC" w:rsidRPr="00036D39" w:rsidRDefault="00FD00CC" w:rsidP="00FD00CC">
      <w:pPr>
        <w:rPr>
          <w:rFonts w:ascii="Times New Roman" w:eastAsia="SimSun" w:hAnsi="Times New Roman"/>
          <w:b/>
          <w:bCs/>
          <w:sz w:val="18"/>
          <w:szCs w:val="18"/>
        </w:rPr>
      </w:pPr>
      <w:r w:rsidRPr="00036D39">
        <w:rPr>
          <w:rFonts w:ascii="Times New Roman" w:eastAsia="SimSun" w:hAnsi="Times New Roman" w:cs="Times New Roman"/>
          <w:b/>
          <w:bCs/>
          <w:sz w:val="18"/>
          <w:szCs w:val="18"/>
          <w:lang w:eastAsia="zh-CN"/>
        </w:rPr>
        <w:t xml:space="preserve">Supplementary Table 2. </w:t>
      </w:r>
      <w:r w:rsidRPr="00036D39">
        <w:rPr>
          <w:rFonts w:ascii="Times New Roman" w:eastAsia="SimSun" w:hAnsi="Times New Roman"/>
          <w:b/>
          <w:bCs/>
          <w:sz w:val="18"/>
          <w:szCs w:val="18"/>
        </w:rPr>
        <w:t>Univariate and multivariate Cox regression analysis for PFS in type II EC.</w:t>
      </w:r>
    </w:p>
    <w:p w14:paraId="0AB9B9FD" w14:textId="6BE5BCC4" w:rsidR="00CF3BA4" w:rsidRPr="00036D39" w:rsidRDefault="00CF3BA4">
      <w:pPr>
        <w:rPr>
          <w:rFonts w:ascii="Times New Roman" w:eastAsia="SimSun" w:hAnsi="Times New Roman" w:cs="Times New Roman"/>
          <w:sz w:val="18"/>
          <w:szCs w:val="18"/>
          <w:lang w:eastAsia="zh-CN"/>
        </w:rPr>
      </w:pPr>
    </w:p>
    <w:tbl>
      <w:tblPr>
        <w:tblW w:w="9682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542"/>
        <w:gridCol w:w="1016"/>
        <w:gridCol w:w="461"/>
        <w:gridCol w:w="2151"/>
        <w:gridCol w:w="1011"/>
      </w:tblGrid>
      <w:tr w:rsidR="00FD00CC" w:rsidRPr="00036D39" w14:paraId="0CD4504F" w14:textId="77777777" w:rsidTr="005E3501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451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2AA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036D39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o</w:t>
            </w: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355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F63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D35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299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FD00CC" w:rsidRPr="00036D39" w14:paraId="2980DBC9" w14:textId="77777777" w:rsidTr="005E3501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95C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E9A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4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6BA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EA8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A5A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512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5D8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FD00CC" w:rsidRPr="00036D39" w14:paraId="0C489751" w14:textId="77777777" w:rsidTr="005E3501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7C6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086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5B5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46 (0.992 - 1.102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D3D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05E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82EF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41 (0.987 - 1.097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7ED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FD00CC" w:rsidRPr="00036D39" w14:paraId="38A8C27B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A64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30A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A93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43 (0.917 - 1.18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9DA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172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A93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29C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4A63B322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BBB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CC1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920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35E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394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7E5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39A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2C16936A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00E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B12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FC2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865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879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DEF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554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73E1B30B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099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0B7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B88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9220928.5243 (0.000 - </w:t>
            </w:r>
            <w:proofErr w:type="spellStart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6E5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7663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C2F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458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1203D2D9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AD2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therapy alon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6F7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86C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F92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035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2D0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27F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1AC77EF1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979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3DA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A8D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78B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66F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D5A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FDB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543653D4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9EF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6B8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24C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57 (0.521 - 3.53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DC3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998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9E9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084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6E4BFE9A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CE6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Radiotherapy alon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E57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BC5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E7F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DB8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C01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DC3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22848BB5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501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06E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D54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FCF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305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744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3BA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6B438804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5E2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7E8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70D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BEF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F18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F7C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589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08EB26D3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FD6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833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0DC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7C4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AD0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5A4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78F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3DB177CD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1BA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EB6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525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D81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568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412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DF23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301BA1E6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D52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1A2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3F3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780 (0.737 - 4.29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A37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72C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393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FE54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238357D5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BB8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6AF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EEB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387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712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582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F92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6585B524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4EF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F3C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4DF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D98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B1C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55A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393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3FA46C95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0ED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B24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4BA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135 (0.473 - 9.64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2B8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350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57D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BED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2A9561C0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785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07F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439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389 (0.883 - 6.46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345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210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5DB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DF1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0B88C9A3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BCA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D59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050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123 (0.272 - 16.54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0C2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C3C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BAA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8CB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7110D3EA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34A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AF1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8BF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E8A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46CD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850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F5A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5B1B8A98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9B3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1/2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535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F99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C63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D8F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023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69B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244D5826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CAA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3B1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8D9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676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8F4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D34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7E3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3ACD0E2B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79A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D3D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B6F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820 (1.524 - 9.57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0AD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475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3E3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035 (1.130 - 8.15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1ED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28</w:t>
            </w:r>
          </w:p>
        </w:tc>
      </w:tr>
      <w:tr w:rsidR="00FD00CC" w:rsidRPr="00036D39" w14:paraId="47B93A65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641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590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AAB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4A0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CBF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FCF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B22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FD00CC" w:rsidRPr="00036D39" w14:paraId="49A4D9D7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0A90" w14:textId="08422E59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EFE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717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298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4D4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4EB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953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011ABC08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EC0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1AC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AB7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1C1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A6D5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40A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406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75B35E45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3CD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192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6A0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673 (1.908 - 11.44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4FF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598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67D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424 (0.883 - 6.64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384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FD00CC" w:rsidRPr="00036D39" w14:paraId="2B664852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678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F75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C4B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04E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181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F6A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306 (0.000 - </w:t>
            </w:r>
            <w:proofErr w:type="spellStart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A15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FD00CC" w:rsidRPr="00036D39" w14:paraId="5603C821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47BC" w14:textId="2DBC0B49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Lymph node metastasi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B7E2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48F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334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F4D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07C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832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172CBA9F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81D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E58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5BE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B4A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7CD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9FA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5EB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061DDE79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0305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62F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CD1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228 (1.248 - 8.34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E03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9226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9DA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976 (0.673 - 5.80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3EE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15</w:t>
            </w:r>
          </w:p>
        </w:tc>
      </w:tr>
      <w:tr w:rsidR="00FD00CC" w:rsidRPr="00036D39" w14:paraId="52EC9592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694D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824C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507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84 (0.329 - 6.70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8BB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3D1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D79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40 (0.342 - 7.86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0708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36</w:t>
            </w:r>
          </w:p>
        </w:tc>
      </w:tr>
      <w:tr w:rsidR="00FD00CC" w:rsidRPr="00036D39" w14:paraId="5B58F3D0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EFCF" w14:textId="6B187BC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scites cytolog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B60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547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A4E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20B1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052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CE1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2F8256D4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59E3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45D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0937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55DB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61F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FFEE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7F8D9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0CC" w:rsidRPr="00036D39" w14:paraId="20AD75F1" w14:textId="77777777" w:rsidTr="005E3501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CD1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0164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4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3F15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D5B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3D40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A3AF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257A" w14:textId="77777777" w:rsidR="00FD00CC" w:rsidRPr="00036D39" w:rsidRDefault="00FD00CC" w:rsidP="007D5B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D3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</w:tbl>
    <w:p w14:paraId="63C60445" w14:textId="1AED04CE" w:rsidR="005E3501" w:rsidRDefault="005E3501" w:rsidP="005E3501">
      <w:pPr>
        <w:rPr>
          <w:rFonts w:ascii="Times New Roman" w:hAnsi="Times New Roman"/>
          <w:sz w:val="18"/>
          <w:szCs w:val="18"/>
        </w:rPr>
      </w:pPr>
      <w:r w:rsidRPr="00036D39">
        <w:rPr>
          <w:rFonts w:ascii="Times New Roman" w:eastAsia="SimSun" w:hAnsi="Times New Roman"/>
          <w:sz w:val="18"/>
          <w:szCs w:val="18"/>
        </w:rPr>
        <w:t>BMI: Body Mass Index; PFS: Progression Free Survival; CI: Confidence Interval.</w:t>
      </w:r>
    </w:p>
    <w:p w14:paraId="4AB519B0" w14:textId="77777777" w:rsidR="00FD00CC" w:rsidRPr="005E3501" w:rsidRDefault="00FD00CC">
      <w:pPr>
        <w:rPr>
          <w:rFonts w:ascii="Times New Roman" w:eastAsia="SimSun" w:hAnsi="Times New Roman" w:cs="Times New Roman"/>
          <w:sz w:val="18"/>
          <w:szCs w:val="18"/>
          <w:lang w:eastAsia="zh-CN"/>
        </w:rPr>
      </w:pPr>
    </w:p>
    <w:sectPr w:rsidR="00FD00CC" w:rsidRPr="005E3501" w:rsidSect="00036D39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36D39"/>
    <w:rsid w:val="00073835"/>
    <w:rsid w:val="001379FE"/>
    <w:rsid w:val="001C0A13"/>
    <w:rsid w:val="001D75AB"/>
    <w:rsid w:val="0035500D"/>
    <w:rsid w:val="00362E65"/>
    <w:rsid w:val="004158F9"/>
    <w:rsid w:val="00457CF1"/>
    <w:rsid w:val="005E3501"/>
    <w:rsid w:val="00642F89"/>
    <w:rsid w:val="00747CCE"/>
    <w:rsid w:val="007B3E96"/>
    <w:rsid w:val="008C375A"/>
    <w:rsid w:val="008F1F48"/>
    <w:rsid w:val="00901463"/>
    <w:rsid w:val="009347CD"/>
    <w:rsid w:val="00946CB3"/>
    <w:rsid w:val="00AE18EF"/>
    <w:rsid w:val="00AE1BDD"/>
    <w:rsid w:val="00B3547C"/>
    <w:rsid w:val="00B4379D"/>
    <w:rsid w:val="00C27329"/>
    <w:rsid w:val="00C31EEB"/>
    <w:rsid w:val="00CF3BA4"/>
    <w:rsid w:val="00F12158"/>
    <w:rsid w:val="00FB63E7"/>
    <w:rsid w:val="00FC557F"/>
    <w:rsid w:val="00FD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59247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33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1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ngeetha Nanda Gopal</cp:lastModifiedBy>
  <cp:revision>14</cp:revision>
  <dcterms:created xsi:type="dcterms:W3CDTF">2017-02-28T11:18:00Z</dcterms:created>
  <dcterms:modified xsi:type="dcterms:W3CDTF">2023-11-03T06:33:00Z</dcterms:modified>
  <cp:category/>
</cp:coreProperties>
</file>